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5A84B" w14:textId="0C2750FE" w:rsidR="006D7DBD" w:rsidRDefault="006D7DBD" w:rsidP="006D7DBD"/>
    <w:p w14:paraId="38C5FEDE" w14:textId="77C2FC35" w:rsidR="006D7DBD" w:rsidRPr="00EC4EB7" w:rsidRDefault="00BD41C2" w:rsidP="006D7DBD">
      <w:pPr>
        <w:rPr>
          <w:b/>
          <w:bCs/>
          <w:u w:val="single"/>
        </w:rPr>
      </w:pPr>
      <w:r w:rsidRPr="00EC4EB7">
        <w:rPr>
          <w:b/>
          <w:bCs/>
          <w:u w:val="single"/>
        </w:rPr>
        <w:t>S3</w:t>
      </w:r>
      <w:r>
        <w:rPr>
          <w:b/>
          <w:bCs/>
          <w:u w:val="single"/>
        </w:rPr>
        <w:t xml:space="preserve"> </w:t>
      </w:r>
      <w:r w:rsidR="006D7DBD" w:rsidRPr="00EC4EB7">
        <w:rPr>
          <w:b/>
          <w:bCs/>
          <w:u w:val="single"/>
        </w:rPr>
        <w:t xml:space="preserve">Table </w:t>
      </w:r>
    </w:p>
    <w:p w14:paraId="1ECF5847" w14:textId="77777777" w:rsidR="006D7DBD" w:rsidRDefault="006D7DBD" w:rsidP="006D7DBD"/>
    <w:p w14:paraId="70A8956D" w14:textId="492D8948" w:rsidR="001F0873" w:rsidRDefault="00595CBA" w:rsidP="007263A9">
      <w:pPr>
        <w:pStyle w:val="Caption"/>
        <w:keepNext/>
      </w:pPr>
      <w:bookmarkStart w:id="0" w:name="_GoBack"/>
      <w:bookmarkEnd w:id="0"/>
      <w:r>
        <w:t xml:space="preserve">119 models were identified in stage 1 that </w:t>
      </w:r>
      <w:r w:rsidR="001707C5">
        <w:t xml:space="preserve">had a geographical setting. The number of models found </w:t>
      </w:r>
      <w:r w:rsidR="002E6178">
        <w:t>in</w:t>
      </w:r>
      <w:r w:rsidR="001707C5">
        <w:t xml:space="preserve"> each </w:t>
      </w:r>
      <w:r w:rsidR="00583530">
        <w:t>geographical setting is shown h</w:t>
      </w:r>
      <w:r w:rsidR="002E6178">
        <w:t>ere.</w:t>
      </w:r>
    </w:p>
    <w:tbl>
      <w:tblPr>
        <w:tblStyle w:val="PlainTable5"/>
        <w:tblW w:w="7230" w:type="dxa"/>
        <w:tblLook w:val="04A0" w:firstRow="1" w:lastRow="0" w:firstColumn="1" w:lastColumn="0" w:noHBand="0" w:noVBand="1"/>
      </w:tblPr>
      <w:tblGrid>
        <w:gridCol w:w="4536"/>
        <w:gridCol w:w="2694"/>
      </w:tblGrid>
      <w:tr w:rsidR="006D7DBD" w14:paraId="0C2BC8FE" w14:textId="77777777" w:rsidTr="00D43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noWrap/>
            <w:hideMark/>
          </w:tcPr>
          <w:p w14:paraId="137A562A" w14:textId="77777777" w:rsidR="006D7DBD" w:rsidRDefault="006D7DBD" w:rsidP="00D4317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ttings</w:t>
            </w:r>
          </w:p>
        </w:tc>
        <w:tc>
          <w:tcPr>
            <w:tcW w:w="2694" w:type="dxa"/>
            <w:noWrap/>
            <w:hideMark/>
          </w:tcPr>
          <w:p w14:paraId="57484FD7" w14:textId="77777777" w:rsidR="006D7DBD" w:rsidRDefault="006D7DBD" w:rsidP="00D43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models</w:t>
            </w:r>
          </w:p>
        </w:tc>
      </w:tr>
      <w:tr w:rsidR="006D7DBD" w14:paraId="22740F47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6CA829B" w14:textId="77777777" w:rsidR="006D7DBD" w:rsidRDefault="006D7DBD" w:rsidP="00D4317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ola</w:t>
            </w:r>
          </w:p>
        </w:tc>
        <w:tc>
          <w:tcPr>
            <w:tcW w:w="2694" w:type="dxa"/>
            <w:noWrap/>
            <w:hideMark/>
          </w:tcPr>
          <w:p w14:paraId="22012EFB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C386C39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97AE431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-Pacific</w:t>
            </w:r>
          </w:p>
        </w:tc>
        <w:tc>
          <w:tcPr>
            <w:tcW w:w="2694" w:type="dxa"/>
            <w:noWrap/>
            <w:hideMark/>
          </w:tcPr>
          <w:p w14:paraId="5A911DFD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3AB05096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B9C7D1A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2694" w:type="dxa"/>
            <w:noWrap/>
            <w:hideMark/>
          </w:tcPr>
          <w:p w14:paraId="6D7849B3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5B0C81F6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9106E60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zerbaiji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6671139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47844929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9E2946F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gladesh</w:t>
            </w:r>
          </w:p>
        </w:tc>
        <w:tc>
          <w:tcPr>
            <w:tcW w:w="2694" w:type="dxa"/>
            <w:noWrap/>
            <w:hideMark/>
          </w:tcPr>
          <w:p w14:paraId="54652689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D7DBD" w14:paraId="732EDECA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8F7793F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arus</w:t>
            </w:r>
          </w:p>
        </w:tc>
        <w:tc>
          <w:tcPr>
            <w:tcW w:w="2694" w:type="dxa"/>
            <w:noWrap/>
            <w:hideMark/>
          </w:tcPr>
          <w:p w14:paraId="08F32714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D7DBD" w14:paraId="0D1A6327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825D1E2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hutan</w:t>
            </w:r>
          </w:p>
        </w:tc>
        <w:tc>
          <w:tcPr>
            <w:tcW w:w="2694" w:type="dxa"/>
            <w:noWrap/>
            <w:hideMark/>
          </w:tcPr>
          <w:p w14:paraId="0DF1B787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566991F6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85A8FFB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tswana</w:t>
            </w:r>
          </w:p>
        </w:tc>
        <w:tc>
          <w:tcPr>
            <w:tcW w:w="2694" w:type="dxa"/>
            <w:noWrap/>
            <w:hideMark/>
          </w:tcPr>
          <w:p w14:paraId="55526E98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D7DBD" w14:paraId="5958991B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B1174EB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2694" w:type="dxa"/>
            <w:noWrap/>
            <w:hideMark/>
          </w:tcPr>
          <w:p w14:paraId="57BF1A16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2426EE36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6F675DA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unei</w:t>
            </w:r>
          </w:p>
        </w:tc>
        <w:tc>
          <w:tcPr>
            <w:tcW w:w="2694" w:type="dxa"/>
            <w:noWrap/>
            <w:hideMark/>
          </w:tcPr>
          <w:p w14:paraId="28140C41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2AE0AEAC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48D43DF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2694" w:type="dxa"/>
            <w:noWrap/>
            <w:hideMark/>
          </w:tcPr>
          <w:p w14:paraId="3A71629B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1D0683C4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899D893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bodia</w:t>
            </w:r>
          </w:p>
        </w:tc>
        <w:tc>
          <w:tcPr>
            <w:tcW w:w="2694" w:type="dxa"/>
            <w:noWrap/>
            <w:hideMark/>
          </w:tcPr>
          <w:p w14:paraId="11163BF3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8922B0B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DF9A94E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2694" w:type="dxa"/>
            <w:noWrap/>
            <w:hideMark/>
          </w:tcPr>
          <w:p w14:paraId="0DE0EA88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6D7DBD" w14:paraId="0E5E8490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A89EAFC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munity + institutional amplifier</w:t>
            </w:r>
          </w:p>
        </w:tc>
        <w:tc>
          <w:tcPr>
            <w:tcW w:w="2694" w:type="dxa"/>
            <w:noWrap/>
            <w:hideMark/>
          </w:tcPr>
          <w:p w14:paraId="4808A2E8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4E6CDDE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B103977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ba</w:t>
            </w:r>
          </w:p>
        </w:tc>
        <w:tc>
          <w:tcPr>
            <w:tcW w:w="2694" w:type="dxa"/>
            <w:noWrap/>
            <w:hideMark/>
          </w:tcPr>
          <w:p w14:paraId="18796A11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40358CEA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5748043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mocratic Republic of the Congo</w:t>
            </w:r>
          </w:p>
        </w:tc>
        <w:tc>
          <w:tcPr>
            <w:tcW w:w="2694" w:type="dxa"/>
            <w:noWrap/>
            <w:hideMark/>
          </w:tcPr>
          <w:p w14:paraId="0169502D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3364C6F2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16BBA2F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minican Republic</w:t>
            </w:r>
          </w:p>
        </w:tc>
        <w:tc>
          <w:tcPr>
            <w:tcW w:w="2694" w:type="dxa"/>
            <w:noWrap/>
            <w:hideMark/>
          </w:tcPr>
          <w:p w14:paraId="7CD285D2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D8D5E10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C30FCEB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ern Europe</w:t>
            </w:r>
          </w:p>
        </w:tc>
        <w:tc>
          <w:tcPr>
            <w:tcW w:w="2694" w:type="dxa"/>
            <w:noWrap/>
            <w:hideMark/>
          </w:tcPr>
          <w:p w14:paraId="3E639664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1A7BD335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35E363A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  <w:tc>
          <w:tcPr>
            <w:tcW w:w="2694" w:type="dxa"/>
            <w:noWrap/>
            <w:hideMark/>
          </w:tcPr>
          <w:p w14:paraId="5052FB34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480D44D5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B625F83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2694" w:type="dxa"/>
            <w:noWrap/>
            <w:hideMark/>
          </w:tcPr>
          <w:p w14:paraId="27F6F477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488646E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01683C8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2694" w:type="dxa"/>
            <w:noWrap/>
            <w:hideMark/>
          </w:tcPr>
          <w:p w14:paraId="3ACA78C8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D7DBD" w14:paraId="2F9227A8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F818648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2694" w:type="dxa"/>
            <w:noWrap/>
            <w:hideMark/>
          </w:tcPr>
          <w:p w14:paraId="27096C72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D7DBD" w14:paraId="0A16D224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508347F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mbia</w:t>
            </w:r>
          </w:p>
        </w:tc>
        <w:tc>
          <w:tcPr>
            <w:tcW w:w="2694" w:type="dxa"/>
            <w:noWrap/>
            <w:hideMark/>
          </w:tcPr>
          <w:p w14:paraId="76D2A527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451F0A2E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888640E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2694" w:type="dxa"/>
            <w:noWrap/>
            <w:hideMark/>
          </w:tcPr>
          <w:p w14:paraId="137330AD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D7DBD" w14:paraId="3E80B498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2D65C6E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obal</w:t>
            </w:r>
          </w:p>
        </w:tc>
        <w:tc>
          <w:tcPr>
            <w:tcW w:w="2694" w:type="dxa"/>
            <w:noWrap/>
            <w:hideMark/>
          </w:tcPr>
          <w:p w14:paraId="04A4BA03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D7DBD" w14:paraId="5B9883AF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A9D0B33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HIV Setting</w:t>
            </w:r>
          </w:p>
        </w:tc>
        <w:tc>
          <w:tcPr>
            <w:tcW w:w="2694" w:type="dxa"/>
            <w:noWrap/>
            <w:hideMark/>
          </w:tcPr>
          <w:p w14:paraId="25C39785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50641638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500BD86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MDR Setting</w:t>
            </w:r>
          </w:p>
        </w:tc>
        <w:tc>
          <w:tcPr>
            <w:tcW w:w="2694" w:type="dxa"/>
            <w:noWrap/>
            <w:hideMark/>
          </w:tcPr>
          <w:p w14:paraId="08737535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58083647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AB54361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-Incidence Setting</w:t>
            </w:r>
          </w:p>
        </w:tc>
        <w:tc>
          <w:tcPr>
            <w:tcW w:w="2694" w:type="dxa"/>
            <w:noWrap/>
            <w:hideMark/>
          </w:tcPr>
          <w:p w14:paraId="06E69C56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7CA24788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E1733FC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2694" w:type="dxa"/>
            <w:noWrap/>
            <w:hideMark/>
          </w:tcPr>
          <w:p w14:paraId="6B321D7D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518A264D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89F27CF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2694" w:type="dxa"/>
            <w:noWrap/>
            <w:hideMark/>
          </w:tcPr>
          <w:p w14:paraId="0CC736B3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6D7DBD" w14:paraId="4BDF3EFC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BEC376F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onesia</w:t>
            </w:r>
          </w:p>
        </w:tc>
        <w:tc>
          <w:tcPr>
            <w:tcW w:w="2694" w:type="dxa"/>
            <w:noWrap/>
            <w:hideMark/>
          </w:tcPr>
          <w:p w14:paraId="70176088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D7DBD" w14:paraId="2CF06C8D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E8033DF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zakhstan</w:t>
            </w:r>
          </w:p>
        </w:tc>
        <w:tc>
          <w:tcPr>
            <w:tcW w:w="2694" w:type="dxa"/>
            <w:noWrap/>
            <w:hideMark/>
          </w:tcPr>
          <w:p w14:paraId="2752C230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C24EB14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E813125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ya</w:t>
            </w:r>
          </w:p>
        </w:tc>
        <w:tc>
          <w:tcPr>
            <w:tcW w:w="2694" w:type="dxa"/>
            <w:noWrap/>
            <w:hideMark/>
          </w:tcPr>
          <w:p w14:paraId="5D471CB3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D7DBD" w14:paraId="24BD0936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F5B0EE4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rgyzstan</w:t>
            </w:r>
          </w:p>
        </w:tc>
        <w:tc>
          <w:tcPr>
            <w:tcW w:w="2694" w:type="dxa"/>
            <w:noWrap/>
            <w:hideMark/>
          </w:tcPr>
          <w:p w14:paraId="63573C9C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33A8FB76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3171C9C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os</w:t>
            </w:r>
          </w:p>
        </w:tc>
        <w:tc>
          <w:tcPr>
            <w:tcW w:w="2694" w:type="dxa"/>
            <w:noWrap/>
            <w:hideMark/>
          </w:tcPr>
          <w:p w14:paraId="28B144CB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2AFE1D1C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4C3B4EE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otho</w:t>
            </w:r>
          </w:p>
        </w:tc>
        <w:tc>
          <w:tcPr>
            <w:tcW w:w="2694" w:type="dxa"/>
            <w:noWrap/>
            <w:hideMark/>
          </w:tcPr>
          <w:p w14:paraId="13011137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10009850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1AF8280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-Incidence Setting</w:t>
            </w:r>
          </w:p>
        </w:tc>
        <w:tc>
          <w:tcPr>
            <w:tcW w:w="2694" w:type="dxa"/>
            <w:noWrap/>
            <w:hideMark/>
          </w:tcPr>
          <w:p w14:paraId="752E65B4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304948FD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1DFFA86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wi</w:t>
            </w:r>
          </w:p>
        </w:tc>
        <w:tc>
          <w:tcPr>
            <w:tcW w:w="2694" w:type="dxa"/>
            <w:noWrap/>
            <w:hideMark/>
          </w:tcPr>
          <w:p w14:paraId="089AA8C5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30BED97E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681DDF5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alaysia</w:t>
            </w:r>
          </w:p>
        </w:tc>
        <w:tc>
          <w:tcPr>
            <w:tcW w:w="2694" w:type="dxa"/>
            <w:noWrap/>
            <w:hideMark/>
          </w:tcPr>
          <w:p w14:paraId="3F2CB23E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40683C95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4AA7437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dives</w:t>
            </w:r>
          </w:p>
        </w:tc>
        <w:tc>
          <w:tcPr>
            <w:tcW w:w="2694" w:type="dxa"/>
            <w:noWrap/>
            <w:hideMark/>
          </w:tcPr>
          <w:p w14:paraId="3A3939B9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9C814D1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9E8F9D1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-Incidence Setting</w:t>
            </w:r>
          </w:p>
        </w:tc>
        <w:tc>
          <w:tcPr>
            <w:tcW w:w="2694" w:type="dxa"/>
            <w:noWrap/>
            <w:hideMark/>
          </w:tcPr>
          <w:p w14:paraId="79C4B105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DA763AE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BD33D1D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nes</w:t>
            </w:r>
          </w:p>
        </w:tc>
        <w:tc>
          <w:tcPr>
            <w:tcW w:w="2694" w:type="dxa"/>
            <w:noWrap/>
            <w:hideMark/>
          </w:tcPr>
          <w:p w14:paraId="51DC5B4C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335DB0B4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9A7C15B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dova</w:t>
            </w:r>
          </w:p>
        </w:tc>
        <w:tc>
          <w:tcPr>
            <w:tcW w:w="2694" w:type="dxa"/>
            <w:noWrap/>
            <w:hideMark/>
          </w:tcPr>
          <w:p w14:paraId="63B1B445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56269F5B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C50C9FA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</w:t>
            </w:r>
          </w:p>
        </w:tc>
        <w:tc>
          <w:tcPr>
            <w:tcW w:w="2694" w:type="dxa"/>
            <w:noWrap/>
            <w:hideMark/>
          </w:tcPr>
          <w:p w14:paraId="32613478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548D8C34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2BC5601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anmar</w:t>
            </w:r>
          </w:p>
        </w:tc>
        <w:tc>
          <w:tcPr>
            <w:tcW w:w="2694" w:type="dxa"/>
            <w:noWrap/>
            <w:hideMark/>
          </w:tcPr>
          <w:p w14:paraId="2E3C2614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D7DBD" w14:paraId="06BB1E57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54896E8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mibia</w:t>
            </w:r>
          </w:p>
        </w:tc>
        <w:tc>
          <w:tcPr>
            <w:tcW w:w="2694" w:type="dxa"/>
            <w:noWrap/>
            <w:hideMark/>
          </w:tcPr>
          <w:p w14:paraId="5CD23153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405BD26F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3879345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pal</w:t>
            </w:r>
          </w:p>
        </w:tc>
        <w:tc>
          <w:tcPr>
            <w:tcW w:w="2694" w:type="dxa"/>
            <w:noWrap/>
            <w:hideMark/>
          </w:tcPr>
          <w:p w14:paraId="1329A997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4EAE3630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DA4B83B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caragua</w:t>
            </w:r>
          </w:p>
        </w:tc>
        <w:tc>
          <w:tcPr>
            <w:tcW w:w="2694" w:type="dxa"/>
            <w:noWrap/>
            <w:hideMark/>
          </w:tcPr>
          <w:p w14:paraId="533C62FC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10ADA54B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C61A4B6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geria</w:t>
            </w:r>
          </w:p>
        </w:tc>
        <w:tc>
          <w:tcPr>
            <w:tcW w:w="2694" w:type="dxa"/>
            <w:noWrap/>
            <w:hideMark/>
          </w:tcPr>
          <w:p w14:paraId="18F8825B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60F9DE97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0AAE59E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th Korea</w:t>
            </w:r>
          </w:p>
        </w:tc>
        <w:tc>
          <w:tcPr>
            <w:tcW w:w="2694" w:type="dxa"/>
            <w:noWrap/>
            <w:hideMark/>
          </w:tcPr>
          <w:p w14:paraId="6737C127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D7DBD" w14:paraId="496F00E4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CDD367F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2694" w:type="dxa"/>
            <w:noWrap/>
            <w:hideMark/>
          </w:tcPr>
          <w:p w14:paraId="7D8098B3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32E2B9AA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281FA07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pua New Guinea</w:t>
            </w:r>
          </w:p>
        </w:tc>
        <w:tc>
          <w:tcPr>
            <w:tcW w:w="2694" w:type="dxa"/>
            <w:noWrap/>
            <w:hideMark/>
          </w:tcPr>
          <w:p w14:paraId="0F61B829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D7DBD" w14:paraId="59A8BE99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EF96E26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u</w:t>
            </w:r>
          </w:p>
        </w:tc>
        <w:tc>
          <w:tcPr>
            <w:tcW w:w="2694" w:type="dxa"/>
            <w:noWrap/>
            <w:hideMark/>
          </w:tcPr>
          <w:p w14:paraId="020374E9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6D7DBD" w14:paraId="4A1DFCF9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9A4D704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2694" w:type="dxa"/>
            <w:noWrap/>
            <w:hideMark/>
          </w:tcPr>
          <w:p w14:paraId="03D9805C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D7DBD" w14:paraId="73352C71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B7EB518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sons</w:t>
            </w:r>
          </w:p>
        </w:tc>
        <w:tc>
          <w:tcPr>
            <w:tcW w:w="2694" w:type="dxa"/>
            <w:noWrap/>
            <w:hideMark/>
          </w:tcPr>
          <w:p w14:paraId="46F6555A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D7DBD" w14:paraId="736CBB01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9F6E795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</w:t>
            </w:r>
          </w:p>
        </w:tc>
        <w:tc>
          <w:tcPr>
            <w:tcW w:w="2694" w:type="dxa"/>
            <w:noWrap/>
            <w:hideMark/>
          </w:tcPr>
          <w:p w14:paraId="701F14C5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71241027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D4F15DE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ssia</w:t>
            </w:r>
          </w:p>
        </w:tc>
        <w:tc>
          <w:tcPr>
            <w:tcW w:w="2694" w:type="dxa"/>
            <w:noWrap/>
            <w:hideMark/>
          </w:tcPr>
          <w:p w14:paraId="4E06ACE8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6D7DBD" w14:paraId="05342B1D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F8C9A23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apore</w:t>
            </w:r>
          </w:p>
        </w:tc>
        <w:tc>
          <w:tcPr>
            <w:tcW w:w="2694" w:type="dxa"/>
            <w:noWrap/>
            <w:hideMark/>
          </w:tcPr>
          <w:p w14:paraId="2001EED5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6886C819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D66A0D2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alia</w:t>
            </w:r>
          </w:p>
        </w:tc>
        <w:tc>
          <w:tcPr>
            <w:tcW w:w="2694" w:type="dxa"/>
            <w:noWrap/>
            <w:hideMark/>
          </w:tcPr>
          <w:p w14:paraId="2534755A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23B4EF82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5B74F16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2694" w:type="dxa"/>
            <w:noWrap/>
            <w:hideMark/>
          </w:tcPr>
          <w:p w14:paraId="3461B6F7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6D7DBD" w14:paraId="0B97C4CF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F551688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East Asia</w:t>
            </w:r>
          </w:p>
        </w:tc>
        <w:tc>
          <w:tcPr>
            <w:tcW w:w="2694" w:type="dxa"/>
            <w:noWrap/>
            <w:hideMark/>
          </w:tcPr>
          <w:p w14:paraId="2E4E441C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D7DBD" w14:paraId="57B360A2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865FC7C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Korea</w:t>
            </w:r>
          </w:p>
        </w:tc>
        <w:tc>
          <w:tcPr>
            <w:tcW w:w="2694" w:type="dxa"/>
            <w:noWrap/>
            <w:hideMark/>
          </w:tcPr>
          <w:p w14:paraId="5B93FF3B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466426E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78F1DC4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i Lanka</w:t>
            </w:r>
          </w:p>
        </w:tc>
        <w:tc>
          <w:tcPr>
            <w:tcW w:w="2694" w:type="dxa"/>
            <w:noWrap/>
            <w:hideMark/>
          </w:tcPr>
          <w:p w14:paraId="6875A5CB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558CFC91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20F15BB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aziland</w:t>
            </w:r>
          </w:p>
        </w:tc>
        <w:tc>
          <w:tcPr>
            <w:tcW w:w="2694" w:type="dxa"/>
            <w:noWrap/>
            <w:hideMark/>
          </w:tcPr>
          <w:p w14:paraId="77C1815E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D7DBD" w14:paraId="5D71A914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CC2259D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2694" w:type="dxa"/>
            <w:noWrap/>
            <w:hideMark/>
          </w:tcPr>
          <w:p w14:paraId="5F29B0D4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65D6C4EB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C704BF7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jikistan</w:t>
            </w:r>
          </w:p>
        </w:tc>
        <w:tc>
          <w:tcPr>
            <w:tcW w:w="2694" w:type="dxa"/>
            <w:noWrap/>
            <w:hideMark/>
          </w:tcPr>
          <w:p w14:paraId="2B1F2B8F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156DF1F9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B4D5F82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2694" w:type="dxa"/>
            <w:noWrap/>
            <w:hideMark/>
          </w:tcPr>
          <w:p w14:paraId="6255ECE5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4AEEBC5C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5E89CB3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2694" w:type="dxa"/>
            <w:noWrap/>
            <w:hideMark/>
          </w:tcPr>
          <w:p w14:paraId="37D03E31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D7DBD" w14:paraId="2842AE94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3BCF81A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Netherlands</w:t>
            </w:r>
          </w:p>
        </w:tc>
        <w:tc>
          <w:tcPr>
            <w:tcW w:w="2694" w:type="dxa"/>
            <w:noWrap/>
            <w:hideMark/>
          </w:tcPr>
          <w:p w14:paraId="4386DFC0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54A780FE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13037D6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or-Leste</w:t>
            </w:r>
          </w:p>
        </w:tc>
        <w:tc>
          <w:tcPr>
            <w:tcW w:w="2694" w:type="dxa"/>
            <w:noWrap/>
            <w:hideMark/>
          </w:tcPr>
          <w:p w14:paraId="51DADEF0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D7DBD" w14:paraId="77DAB1B4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90C6804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2694" w:type="dxa"/>
            <w:noWrap/>
            <w:hideMark/>
          </w:tcPr>
          <w:p w14:paraId="2BFF2FD4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D7DBD" w14:paraId="5D4E2C78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BE0307E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raine</w:t>
            </w:r>
          </w:p>
        </w:tc>
        <w:tc>
          <w:tcPr>
            <w:tcW w:w="2694" w:type="dxa"/>
            <w:noWrap/>
            <w:hideMark/>
          </w:tcPr>
          <w:p w14:paraId="02B10D0C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08C04EA0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B0CF0C2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2694" w:type="dxa"/>
            <w:noWrap/>
            <w:hideMark/>
          </w:tcPr>
          <w:p w14:paraId="5A7D01F1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D7DBD" w14:paraId="0454E1F2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494FBF5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zbekistan</w:t>
            </w:r>
          </w:p>
        </w:tc>
        <w:tc>
          <w:tcPr>
            <w:tcW w:w="2694" w:type="dxa"/>
            <w:noWrap/>
            <w:hideMark/>
          </w:tcPr>
          <w:p w14:paraId="7292C9CE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D7DBD" w14:paraId="3C292402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76CA900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zuela</w:t>
            </w:r>
          </w:p>
        </w:tc>
        <w:tc>
          <w:tcPr>
            <w:tcW w:w="2694" w:type="dxa"/>
            <w:noWrap/>
            <w:hideMark/>
          </w:tcPr>
          <w:p w14:paraId="2E9C45A9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D7DBD" w14:paraId="54B8ABCE" w14:textId="77777777" w:rsidTr="00D431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15742BC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etnam</w:t>
            </w:r>
          </w:p>
        </w:tc>
        <w:tc>
          <w:tcPr>
            <w:tcW w:w="2694" w:type="dxa"/>
            <w:noWrap/>
            <w:hideMark/>
          </w:tcPr>
          <w:p w14:paraId="5BA7F040" w14:textId="77777777" w:rsidR="006D7DBD" w:rsidRDefault="006D7DBD" w:rsidP="00D4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6D7DBD" w14:paraId="6D38260B" w14:textId="77777777" w:rsidTr="00D4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BA3CE89" w14:textId="77777777" w:rsidR="006D7DBD" w:rsidRDefault="006D7DBD" w:rsidP="005B79B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mbabwe</w:t>
            </w:r>
          </w:p>
        </w:tc>
        <w:tc>
          <w:tcPr>
            <w:tcW w:w="2694" w:type="dxa"/>
            <w:noWrap/>
            <w:hideMark/>
          </w:tcPr>
          <w:p w14:paraId="6637294C" w14:textId="77777777" w:rsidR="006D7DBD" w:rsidRDefault="006D7DBD" w:rsidP="00D4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1E18613E" w14:textId="77777777" w:rsidR="006D7DBD" w:rsidRPr="007367E1" w:rsidRDefault="006D7DBD" w:rsidP="006D7DBD"/>
    <w:p w14:paraId="378675CD" w14:textId="77777777" w:rsidR="006D7DBD" w:rsidRDefault="006D7DBD"/>
    <w:sectPr w:rsidR="006D7DBD" w:rsidSect="00B50A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C7120"/>
    <w:multiLevelType w:val="multilevel"/>
    <w:tmpl w:val="481CC3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E43374E"/>
    <w:multiLevelType w:val="hybridMultilevel"/>
    <w:tmpl w:val="EA16D26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C3D"/>
    <w:rsid w:val="00005BD9"/>
    <w:rsid w:val="0001509B"/>
    <w:rsid w:val="00020269"/>
    <w:rsid w:val="000243EA"/>
    <w:rsid w:val="00024739"/>
    <w:rsid w:val="00026C35"/>
    <w:rsid w:val="00033651"/>
    <w:rsid w:val="00033D10"/>
    <w:rsid w:val="0004176F"/>
    <w:rsid w:val="0004469C"/>
    <w:rsid w:val="00051085"/>
    <w:rsid w:val="00065E82"/>
    <w:rsid w:val="00084B44"/>
    <w:rsid w:val="00090FBC"/>
    <w:rsid w:val="000948BE"/>
    <w:rsid w:val="000D1AD4"/>
    <w:rsid w:val="000D2B71"/>
    <w:rsid w:val="000D4A09"/>
    <w:rsid w:val="000D5D2A"/>
    <w:rsid w:val="000E079B"/>
    <w:rsid w:val="000F2D20"/>
    <w:rsid w:val="0010457D"/>
    <w:rsid w:val="0010723E"/>
    <w:rsid w:val="00107C0A"/>
    <w:rsid w:val="00113523"/>
    <w:rsid w:val="00115BB4"/>
    <w:rsid w:val="0012045D"/>
    <w:rsid w:val="00120A20"/>
    <w:rsid w:val="001242F8"/>
    <w:rsid w:val="0012466A"/>
    <w:rsid w:val="00151A52"/>
    <w:rsid w:val="001707C5"/>
    <w:rsid w:val="001721DB"/>
    <w:rsid w:val="00190B04"/>
    <w:rsid w:val="00191041"/>
    <w:rsid w:val="00194ADA"/>
    <w:rsid w:val="00195860"/>
    <w:rsid w:val="001967BD"/>
    <w:rsid w:val="001A4A4A"/>
    <w:rsid w:val="001B5089"/>
    <w:rsid w:val="001B78E2"/>
    <w:rsid w:val="001D06FB"/>
    <w:rsid w:val="001D414F"/>
    <w:rsid w:val="001E746F"/>
    <w:rsid w:val="001F0873"/>
    <w:rsid w:val="001F4145"/>
    <w:rsid w:val="001F497D"/>
    <w:rsid w:val="001F4D36"/>
    <w:rsid w:val="001F6068"/>
    <w:rsid w:val="001F680B"/>
    <w:rsid w:val="00205AEF"/>
    <w:rsid w:val="002109B0"/>
    <w:rsid w:val="00210A9A"/>
    <w:rsid w:val="00211752"/>
    <w:rsid w:val="00213169"/>
    <w:rsid w:val="00221060"/>
    <w:rsid w:val="00221220"/>
    <w:rsid w:val="002220A6"/>
    <w:rsid w:val="00224E61"/>
    <w:rsid w:val="00226AE8"/>
    <w:rsid w:val="002275A8"/>
    <w:rsid w:val="00234604"/>
    <w:rsid w:val="0024140D"/>
    <w:rsid w:val="002554AD"/>
    <w:rsid w:val="002868D6"/>
    <w:rsid w:val="0029288B"/>
    <w:rsid w:val="0029625C"/>
    <w:rsid w:val="002966D6"/>
    <w:rsid w:val="002966F2"/>
    <w:rsid w:val="002C2C04"/>
    <w:rsid w:val="002D63B2"/>
    <w:rsid w:val="002E0A19"/>
    <w:rsid w:val="002E3C02"/>
    <w:rsid w:val="002E6178"/>
    <w:rsid w:val="00320040"/>
    <w:rsid w:val="00340615"/>
    <w:rsid w:val="003413E0"/>
    <w:rsid w:val="00346313"/>
    <w:rsid w:val="003578B4"/>
    <w:rsid w:val="00367B06"/>
    <w:rsid w:val="003744E1"/>
    <w:rsid w:val="003823D7"/>
    <w:rsid w:val="003A2D29"/>
    <w:rsid w:val="003C359E"/>
    <w:rsid w:val="003C73F9"/>
    <w:rsid w:val="003D22FC"/>
    <w:rsid w:val="003D2C36"/>
    <w:rsid w:val="003D558D"/>
    <w:rsid w:val="003D7DD0"/>
    <w:rsid w:val="003D7F62"/>
    <w:rsid w:val="003F41DC"/>
    <w:rsid w:val="00402467"/>
    <w:rsid w:val="004058D2"/>
    <w:rsid w:val="00412F96"/>
    <w:rsid w:val="0041555D"/>
    <w:rsid w:val="00441868"/>
    <w:rsid w:val="00445523"/>
    <w:rsid w:val="004529DF"/>
    <w:rsid w:val="00455A91"/>
    <w:rsid w:val="00456815"/>
    <w:rsid w:val="00460758"/>
    <w:rsid w:val="00463BA8"/>
    <w:rsid w:val="0047325F"/>
    <w:rsid w:val="0047460B"/>
    <w:rsid w:val="00475E5E"/>
    <w:rsid w:val="00486590"/>
    <w:rsid w:val="0049308A"/>
    <w:rsid w:val="00493159"/>
    <w:rsid w:val="004A5FB5"/>
    <w:rsid w:val="004B6264"/>
    <w:rsid w:val="004C3E6E"/>
    <w:rsid w:val="004E1819"/>
    <w:rsid w:val="004E1889"/>
    <w:rsid w:val="004E2890"/>
    <w:rsid w:val="004E2985"/>
    <w:rsid w:val="004E3B35"/>
    <w:rsid w:val="004E603C"/>
    <w:rsid w:val="004F242F"/>
    <w:rsid w:val="004F7BDE"/>
    <w:rsid w:val="0050038F"/>
    <w:rsid w:val="0050369A"/>
    <w:rsid w:val="0051024F"/>
    <w:rsid w:val="00515EE3"/>
    <w:rsid w:val="005217D6"/>
    <w:rsid w:val="00526610"/>
    <w:rsid w:val="00526F69"/>
    <w:rsid w:val="005325D0"/>
    <w:rsid w:val="00541D22"/>
    <w:rsid w:val="0054474C"/>
    <w:rsid w:val="0055044D"/>
    <w:rsid w:val="00550EAC"/>
    <w:rsid w:val="00552616"/>
    <w:rsid w:val="005543DD"/>
    <w:rsid w:val="00564217"/>
    <w:rsid w:val="00583530"/>
    <w:rsid w:val="00595CBA"/>
    <w:rsid w:val="005A4016"/>
    <w:rsid w:val="005B3694"/>
    <w:rsid w:val="005B6098"/>
    <w:rsid w:val="005C1791"/>
    <w:rsid w:val="005C47EE"/>
    <w:rsid w:val="005D1C5F"/>
    <w:rsid w:val="005E09DA"/>
    <w:rsid w:val="005E4D08"/>
    <w:rsid w:val="005F1490"/>
    <w:rsid w:val="005F37C1"/>
    <w:rsid w:val="00606624"/>
    <w:rsid w:val="00616C45"/>
    <w:rsid w:val="00625643"/>
    <w:rsid w:val="00637D55"/>
    <w:rsid w:val="00647194"/>
    <w:rsid w:val="00651C3D"/>
    <w:rsid w:val="00657EC5"/>
    <w:rsid w:val="00660C3B"/>
    <w:rsid w:val="0066322A"/>
    <w:rsid w:val="00663853"/>
    <w:rsid w:val="006726D4"/>
    <w:rsid w:val="00677284"/>
    <w:rsid w:val="00681B59"/>
    <w:rsid w:val="00681FCB"/>
    <w:rsid w:val="00685FB9"/>
    <w:rsid w:val="00690FA7"/>
    <w:rsid w:val="006A28B0"/>
    <w:rsid w:val="006B030F"/>
    <w:rsid w:val="006B0FDC"/>
    <w:rsid w:val="006B1C43"/>
    <w:rsid w:val="006D042A"/>
    <w:rsid w:val="006D3E98"/>
    <w:rsid w:val="006D7DBD"/>
    <w:rsid w:val="006E0B49"/>
    <w:rsid w:val="006F006C"/>
    <w:rsid w:val="006F5850"/>
    <w:rsid w:val="007059A4"/>
    <w:rsid w:val="007070BC"/>
    <w:rsid w:val="00715581"/>
    <w:rsid w:val="00720240"/>
    <w:rsid w:val="00723524"/>
    <w:rsid w:val="007263A9"/>
    <w:rsid w:val="0073379C"/>
    <w:rsid w:val="00737167"/>
    <w:rsid w:val="0074228D"/>
    <w:rsid w:val="00743F12"/>
    <w:rsid w:val="00744AD0"/>
    <w:rsid w:val="0075792C"/>
    <w:rsid w:val="00760FD8"/>
    <w:rsid w:val="00766124"/>
    <w:rsid w:val="00766A45"/>
    <w:rsid w:val="007709E1"/>
    <w:rsid w:val="00771D7F"/>
    <w:rsid w:val="00772E55"/>
    <w:rsid w:val="00775B0C"/>
    <w:rsid w:val="00776E76"/>
    <w:rsid w:val="0078177A"/>
    <w:rsid w:val="00783AB3"/>
    <w:rsid w:val="00791AE4"/>
    <w:rsid w:val="007A62F3"/>
    <w:rsid w:val="007B531E"/>
    <w:rsid w:val="007C599D"/>
    <w:rsid w:val="007D51C3"/>
    <w:rsid w:val="007E3D5D"/>
    <w:rsid w:val="008010CE"/>
    <w:rsid w:val="00817B0C"/>
    <w:rsid w:val="00830370"/>
    <w:rsid w:val="00832791"/>
    <w:rsid w:val="00833100"/>
    <w:rsid w:val="00850D7A"/>
    <w:rsid w:val="00855D7B"/>
    <w:rsid w:val="00863D54"/>
    <w:rsid w:val="00887C9A"/>
    <w:rsid w:val="00892840"/>
    <w:rsid w:val="0089437B"/>
    <w:rsid w:val="00897CB5"/>
    <w:rsid w:val="008C15D9"/>
    <w:rsid w:val="008C54D7"/>
    <w:rsid w:val="008C70E0"/>
    <w:rsid w:val="008D0805"/>
    <w:rsid w:val="008D4750"/>
    <w:rsid w:val="008E308D"/>
    <w:rsid w:val="008E6226"/>
    <w:rsid w:val="008F3C19"/>
    <w:rsid w:val="008F7607"/>
    <w:rsid w:val="00906EF8"/>
    <w:rsid w:val="009114B3"/>
    <w:rsid w:val="00912762"/>
    <w:rsid w:val="00920EEF"/>
    <w:rsid w:val="009235C6"/>
    <w:rsid w:val="009338C4"/>
    <w:rsid w:val="00935602"/>
    <w:rsid w:val="0093623E"/>
    <w:rsid w:val="00942556"/>
    <w:rsid w:val="00943AAE"/>
    <w:rsid w:val="00943EE5"/>
    <w:rsid w:val="00964C13"/>
    <w:rsid w:val="00966557"/>
    <w:rsid w:val="00966BC7"/>
    <w:rsid w:val="00983905"/>
    <w:rsid w:val="00985615"/>
    <w:rsid w:val="00990D46"/>
    <w:rsid w:val="00991960"/>
    <w:rsid w:val="009953D3"/>
    <w:rsid w:val="009B6454"/>
    <w:rsid w:val="009D03D9"/>
    <w:rsid w:val="009D1FB4"/>
    <w:rsid w:val="009D5F11"/>
    <w:rsid w:val="009E2400"/>
    <w:rsid w:val="009E5D14"/>
    <w:rsid w:val="009F50AE"/>
    <w:rsid w:val="00A0000A"/>
    <w:rsid w:val="00A036BD"/>
    <w:rsid w:val="00A0413B"/>
    <w:rsid w:val="00A108EE"/>
    <w:rsid w:val="00A228CD"/>
    <w:rsid w:val="00A244C8"/>
    <w:rsid w:val="00A3015F"/>
    <w:rsid w:val="00A360C5"/>
    <w:rsid w:val="00A414A0"/>
    <w:rsid w:val="00A45B60"/>
    <w:rsid w:val="00A51D07"/>
    <w:rsid w:val="00A61A3A"/>
    <w:rsid w:val="00A7310B"/>
    <w:rsid w:val="00A74AF7"/>
    <w:rsid w:val="00A812B1"/>
    <w:rsid w:val="00A8413C"/>
    <w:rsid w:val="00AB192D"/>
    <w:rsid w:val="00AB3E05"/>
    <w:rsid w:val="00AC3F6D"/>
    <w:rsid w:val="00AC4FB8"/>
    <w:rsid w:val="00AC5576"/>
    <w:rsid w:val="00AD09B1"/>
    <w:rsid w:val="00AD3280"/>
    <w:rsid w:val="00AD38E3"/>
    <w:rsid w:val="00AE3C9D"/>
    <w:rsid w:val="00AE63DE"/>
    <w:rsid w:val="00AE643C"/>
    <w:rsid w:val="00AF064C"/>
    <w:rsid w:val="00AF70AE"/>
    <w:rsid w:val="00B0218E"/>
    <w:rsid w:val="00B11020"/>
    <w:rsid w:val="00B11031"/>
    <w:rsid w:val="00B13448"/>
    <w:rsid w:val="00B14120"/>
    <w:rsid w:val="00B153AF"/>
    <w:rsid w:val="00B164F4"/>
    <w:rsid w:val="00B16E40"/>
    <w:rsid w:val="00B50754"/>
    <w:rsid w:val="00B50A54"/>
    <w:rsid w:val="00B54969"/>
    <w:rsid w:val="00B55809"/>
    <w:rsid w:val="00B61B15"/>
    <w:rsid w:val="00B65C6A"/>
    <w:rsid w:val="00B76E93"/>
    <w:rsid w:val="00B8336A"/>
    <w:rsid w:val="00B84AB6"/>
    <w:rsid w:val="00B856BE"/>
    <w:rsid w:val="00BA2510"/>
    <w:rsid w:val="00BA2A52"/>
    <w:rsid w:val="00BA70C8"/>
    <w:rsid w:val="00BB3760"/>
    <w:rsid w:val="00BB4127"/>
    <w:rsid w:val="00BB51C9"/>
    <w:rsid w:val="00BB5D35"/>
    <w:rsid w:val="00BB6D2F"/>
    <w:rsid w:val="00BC12DB"/>
    <w:rsid w:val="00BC136C"/>
    <w:rsid w:val="00BC3084"/>
    <w:rsid w:val="00BD3862"/>
    <w:rsid w:val="00BD41C2"/>
    <w:rsid w:val="00BD58DE"/>
    <w:rsid w:val="00BD6A13"/>
    <w:rsid w:val="00BE3E9B"/>
    <w:rsid w:val="00BF7817"/>
    <w:rsid w:val="00C06394"/>
    <w:rsid w:val="00C07E38"/>
    <w:rsid w:val="00C14CCA"/>
    <w:rsid w:val="00C2213F"/>
    <w:rsid w:val="00C247FD"/>
    <w:rsid w:val="00C26FED"/>
    <w:rsid w:val="00C31D91"/>
    <w:rsid w:val="00C3629D"/>
    <w:rsid w:val="00C42D1D"/>
    <w:rsid w:val="00C6621B"/>
    <w:rsid w:val="00CA06B9"/>
    <w:rsid w:val="00CA4D64"/>
    <w:rsid w:val="00CA5F1E"/>
    <w:rsid w:val="00CA7C72"/>
    <w:rsid w:val="00CB139A"/>
    <w:rsid w:val="00CB2C3E"/>
    <w:rsid w:val="00CB50EE"/>
    <w:rsid w:val="00CB7BFC"/>
    <w:rsid w:val="00CC1A61"/>
    <w:rsid w:val="00CC2864"/>
    <w:rsid w:val="00CC5772"/>
    <w:rsid w:val="00CC7B63"/>
    <w:rsid w:val="00CE15EA"/>
    <w:rsid w:val="00CF416D"/>
    <w:rsid w:val="00D03506"/>
    <w:rsid w:val="00D0552F"/>
    <w:rsid w:val="00D10002"/>
    <w:rsid w:val="00D10529"/>
    <w:rsid w:val="00D156C4"/>
    <w:rsid w:val="00D26714"/>
    <w:rsid w:val="00D3555A"/>
    <w:rsid w:val="00D41E44"/>
    <w:rsid w:val="00D43179"/>
    <w:rsid w:val="00D60254"/>
    <w:rsid w:val="00D62E1A"/>
    <w:rsid w:val="00D64143"/>
    <w:rsid w:val="00D90621"/>
    <w:rsid w:val="00D93201"/>
    <w:rsid w:val="00DA4387"/>
    <w:rsid w:val="00DB303D"/>
    <w:rsid w:val="00DB7F6A"/>
    <w:rsid w:val="00DC574B"/>
    <w:rsid w:val="00DD4E56"/>
    <w:rsid w:val="00DD74F0"/>
    <w:rsid w:val="00DE3B77"/>
    <w:rsid w:val="00DE4BCA"/>
    <w:rsid w:val="00DE577F"/>
    <w:rsid w:val="00DF2705"/>
    <w:rsid w:val="00DF677A"/>
    <w:rsid w:val="00E03A40"/>
    <w:rsid w:val="00E03AD4"/>
    <w:rsid w:val="00E072B0"/>
    <w:rsid w:val="00E115AA"/>
    <w:rsid w:val="00E1384A"/>
    <w:rsid w:val="00E13CB7"/>
    <w:rsid w:val="00E15A7F"/>
    <w:rsid w:val="00E2226A"/>
    <w:rsid w:val="00E24DE1"/>
    <w:rsid w:val="00E26B44"/>
    <w:rsid w:val="00E32081"/>
    <w:rsid w:val="00E3283B"/>
    <w:rsid w:val="00E3467D"/>
    <w:rsid w:val="00E4631B"/>
    <w:rsid w:val="00E46EE6"/>
    <w:rsid w:val="00E512F0"/>
    <w:rsid w:val="00E512F1"/>
    <w:rsid w:val="00E6156B"/>
    <w:rsid w:val="00E670AC"/>
    <w:rsid w:val="00E76C30"/>
    <w:rsid w:val="00E80EE6"/>
    <w:rsid w:val="00E82C07"/>
    <w:rsid w:val="00E91026"/>
    <w:rsid w:val="00EA61A1"/>
    <w:rsid w:val="00EB0564"/>
    <w:rsid w:val="00EB3A4B"/>
    <w:rsid w:val="00EC4EB7"/>
    <w:rsid w:val="00F12403"/>
    <w:rsid w:val="00F13B92"/>
    <w:rsid w:val="00F162A2"/>
    <w:rsid w:val="00F37E77"/>
    <w:rsid w:val="00F42101"/>
    <w:rsid w:val="00F42C53"/>
    <w:rsid w:val="00F45837"/>
    <w:rsid w:val="00F529A6"/>
    <w:rsid w:val="00F57D0F"/>
    <w:rsid w:val="00F6449A"/>
    <w:rsid w:val="00F7092A"/>
    <w:rsid w:val="00F74155"/>
    <w:rsid w:val="00F858E4"/>
    <w:rsid w:val="00F87EE0"/>
    <w:rsid w:val="00F90765"/>
    <w:rsid w:val="00F9166B"/>
    <w:rsid w:val="00FA3303"/>
    <w:rsid w:val="00FA531A"/>
    <w:rsid w:val="00FA72B4"/>
    <w:rsid w:val="00FB2888"/>
    <w:rsid w:val="00FB6632"/>
    <w:rsid w:val="00FC61DD"/>
    <w:rsid w:val="00FC7E2C"/>
    <w:rsid w:val="00FD4340"/>
    <w:rsid w:val="00FE0435"/>
    <w:rsid w:val="00FE2875"/>
    <w:rsid w:val="00FE2F7D"/>
    <w:rsid w:val="00FE441C"/>
    <w:rsid w:val="00FE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BFB7E"/>
  <w15:chartTrackingRefBased/>
  <w15:docId w15:val="{E3B718D9-1720-BA41-ACCC-0CEDD69C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6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A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52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615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40615"/>
    <w:rPr>
      <w:rFonts w:ascii="Arial" w:eastAsia="Arial" w:hAnsi="Arial" w:cs="Arial"/>
      <w:color w:val="666666"/>
      <w:sz w:val="30"/>
      <w:szCs w:val="3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D7DBD"/>
    <w:rPr>
      <w:sz w:val="16"/>
      <w:szCs w:val="16"/>
    </w:rPr>
  </w:style>
  <w:style w:type="character" w:styleId="Strong">
    <w:name w:val="Strong"/>
    <w:uiPriority w:val="22"/>
    <w:qFormat/>
    <w:rsid w:val="006D7DBD"/>
    <w:rPr>
      <w:b/>
      <w:color w:val="ED7D31" w:themeColor="accent2"/>
    </w:rPr>
  </w:style>
  <w:style w:type="paragraph" w:styleId="Caption">
    <w:name w:val="caption"/>
    <w:basedOn w:val="Normal"/>
    <w:next w:val="Normal"/>
    <w:uiPriority w:val="35"/>
    <w:unhideWhenUsed/>
    <w:qFormat/>
    <w:rsid w:val="006D7DBD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D7DBD"/>
    <w:pPr>
      <w:ind w:left="720"/>
      <w:contextualSpacing/>
    </w:pPr>
  </w:style>
  <w:style w:type="table" w:styleId="PlainTable5">
    <w:name w:val="Plain Table 5"/>
    <w:basedOn w:val="TableNormal"/>
    <w:uiPriority w:val="45"/>
    <w:rsid w:val="006D7DBD"/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06EF8"/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D156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6C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6C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uller</dc:creator>
  <cp:keywords/>
  <dc:description/>
  <cp:lastModifiedBy>Microsoft account</cp:lastModifiedBy>
  <cp:revision>4</cp:revision>
  <dcterms:created xsi:type="dcterms:W3CDTF">2024-03-28T18:48:00Z</dcterms:created>
  <dcterms:modified xsi:type="dcterms:W3CDTF">2024-04-03T11:26:00Z</dcterms:modified>
</cp:coreProperties>
</file>